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ADE2FA" w14:textId="77777777" w:rsidR="00F9797A" w:rsidRDefault="00F9797A" w:rsidP="00F9797A">
      <w:pPr>
        <w:rPr>
          <w:rFonts w:cs="Times New Roman"/>
          <w:sz w:val="20"/>
          <w:szCs w:val="20"/>
          <w:lang w:val="en-US"/>
        </w:rPr>
      </w:pPr>
      <w:r w:rsidRPr="00E235D5">
        <w:rPr>
          <w:rFonts w:cs="Times New Roman"/>
          <w:b/>
          <w:sz w:val="20"/>
          <w:szCs w:val="20"/>
          <w:lang w:val="en-US"/>
        </w:rPr>
        <w:t xml:space="preserve">Appendix </w:t>
      </w:r>
      <w:r>
        <w:rPr>
          <w:rFonts w:cs="Times New Roman"/>
          <w:b/>
          <w:sz w:val="20"/>
          <w:szCs w:val="20"/>
          <w:lang w:val="en-US"/>
        </w:rPr>
        <w:t>6</w:t>
      </w:r>
      <w:r w:rsidRPr="00E235D5">
        <w:rPr>
          <w:rFonts w:cs="Times New Roman"/>
          <w:b/>
          <w:sz w:val="20"/>
          <w:szCs w:val="20"/>
          <w:lang w:val="en-US"/>
        </w:rPr>
        <w:t>:</w:t>
      </w:r>
      <w:r>
        <w:rPr>
          <w:rFonts w:cs="Times New Roman"/>
          <w:sz w:val="20"/>
          <w:szCs w:val="20"/>
          <w:lang w:val="en-US"/>
        </w:rPr>
        <w:t xml:space="preserve"> Parameters collected from users to develop conversational agent-based weight loss interventions (n=23).</w:t>
      </w:r>
    </w:p>
    <w:tbl>
      <w:tblPr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1701"/>
        <w:gridCol w:w="2159"/>
        <w:gridCol w:w="1744"/>
        <w:gridCol w:w="1342"/>
        <w:gridCol w:w="1417"/>
        <w:gridCol w:w="2476"/>
      </w:tblGrid>
      <w:tr w:rsidR="00F9797A" w:rsidRPr="00DE539A" w14:paraId="1CBEB51C" w14:textId="77777777" w:rsidTr="00AA0BB3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E955D4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uthor, yea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8E8B06" w14:textId="77777777" w:rsidR="00F9797A" w:rsidRDefault="00F9797A" w:rsidP="00AA0B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ocio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  <w:p w14:paraId="5E7812F6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emographic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7C4088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nthropometric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C48118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Diet 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992779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8C17CF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ntal healt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7A4BA5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leep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B4E4EA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linical profile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</w:tr>
      <w:tr w:rsidR="00F9797A" w:rsidRPr="00DE539A" w14:paraId="6A0786D4" w14:textId="77777777" w:rsidTr="00AA0BB3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6AD51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Addo, et al., 20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3D477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1AC37B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A0EE4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Smart Refrigerator Appliance that tracks diet choices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A0611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Data collected from wearable sensors and smartphone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;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7675C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4FC35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C312E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F9797A" w:rsidRPr="00DE539A" w14:paraId="2960DE93" w14:textId="77777777" w:rsidTr="00AA0BB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C5A0B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Asensio-Cuesta, et al., 202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72878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nder, age, level of education, marital status,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umber of </w:t>
            </w: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at h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C86095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</w:t>
            </w: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ight, height 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DF791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Short questionnaire on frequency of dietary intake: frequency of eating 50 food type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F3B6F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IPAQ-SF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7EF49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394D1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sleep hours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0F2D7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Existence of a previous diagnosis of hypertension, diabetes, high cholesterol, or cardiovascular disease, smoking status</w:t>
            </w:r>
          </w:p>
        </w:tc>
      </w:tr>
      <w:tr w:rsidR="00F9797A" w:rsidRPr="00DE539A" w14:paraId="40FE8FF6" w14:textId="77777777" w:rsidTr="00AA0BB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77749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Asensio-Cuesta, et al., 2021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7E2BE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ender, age, level of education, marital status, how many people are at h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8267D7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</w:t>
            </w: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ight, height 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6949F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Short questionnaire on frequency of dietary intake: frequency of eating 50 food type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078B8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IPAQ-SF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4067B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97C24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sleep hours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C5AA7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Existence of a previous diagnosis of hypertension, diabetes, high cholesterol, or cardiovascular disease, smoking status</w:t>
            </w:r>
          </w:p>
        </w:tc>
      </w:tr>
      <w:tr w:rsidR="00F9797A" w:rsidRPr="00DE539A" w14:paraId="6909ED8B" w14:textId="77777777" w:rsidTr="00AA0BB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59B4D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Asensio-Cuesta, et al., 2021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37EAA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ender, age, level of education, marital status, how many people are at h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9F013F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</w:t>
            </w: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ight, height 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FA9C7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Short questionnaire on frequency of dietary intake: frequency of eating 50 food type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13AB7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IPAQ-SF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66F66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C6BB4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sleep hours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CB574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Existence of a previous diagnosis of hypertension, diabetes, high cholesterol, or cardiovascular disease, smoking status</w:t>
            </w:r>
          </w:p>
        </w:tc>
      </w:tr>
      <w:tr w:rsidR="00F9797A" w:rsidRPr="00DE539A" w14:paraId="0964190B" w14:textId="77777777" w:rsidTr="00AA0BB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AD57F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Bardus</w:t>
            </w:r>
            <w:proofErr w:type="spellEnd"/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, et al., 2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D4779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7BBABB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</w:t>
            </w: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ight, height 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7869B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User-inputted food meal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3A6A6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User-inputted physical activitie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, d</w:t>
            </w: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ata collected from wearable sensors and smartphone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;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D0CF0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63CD6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Phone motion sensors and/or Apple Watch detected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8BC14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F9797A" w:rsidRPr="00DE539A" w14:paraId="15AC7566" w14:textId="77777777" w:rsidTr="00AA0BB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1834D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Dol</w:t>
            </w:r>
            <w:proofErr w:type="spellEnd"/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, et al., 2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705AE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619C7C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D0456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C1A91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3FB29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74B38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D741D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F9797A" w:rsidRPr="00DE539A" w14:paraId="78C305BD" w14:textId="77777777" w:rsidTr="00AA0BB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07D02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Fadhil, et al., 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87CFC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8F9F6B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3BDD6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69F39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71770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AF356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6074F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F9797A" w:rsidRPr="00DE539A" w14:paraId="4CA23202" w14:textId="77777777" w:rsidTr="00AA0BB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00BA9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Gardiner, et al., 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C30BB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ge, race, ethnicity, education, work status, inc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3643CA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</w:t>
            </w: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ight, height 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3454B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Adapted questions from the National Health and Nutrition Examination Survey (NHANES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62ED4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hort Form Health Survey (SF-12); Stanford Patient Education Research </w:t>
            </w:r>
            <w:proofErr w:type="spellStart"/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Center’s</w:t>
            </w:r>
            <w:proofErr w:type="spellEnd"/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xercise </w:t>
            </w:r>
            <w:proofErr w:type="spellStart"/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Behaviors</w:t>
            </w:r>
            <w:proofErr w:type="spellEnd"/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Questionnaire; Self-Efficacy for Exercise Scale (SEE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F7107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 xml:space="preserve">Patient Health Questionnaire (PHQ-9); Perceived </w:t>
            </w: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Stress Scale (PS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FF6AD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NS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74295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</w:t>
            </w: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ealth conditions, medication use, smoking status, alcohol use, and pain levels</w:t>
            </w:r>
          </w:p>
        </w:tc>
      </w:tr>
      <w:tr w:rsidR="00F9797A" w:rsidRPr="00DE539A" w14:paraId="7E028A5D" w14:textId="77777777" w:rsidTr="00AA0BB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55571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Hassoon</w:t>
            </w:r>
            <w:proofErr w:type="spellEnd"/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, et al., 2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B73F2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EBBE9D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C739D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C1B0F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7042A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78086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A502D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F9797A" w:rsidRPr="00DE539A" w14:paraId="05E578CB" w14:textId="77777777" w:rsidTr="00AA0BB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2FE95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Holmes, et al., 2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D6A14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8B53D7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C1906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8E4AD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9B775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FF207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4A6F2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F9797A" w:rsidRPr="00DE539A" w14:paraId="225B0A87" w14:textId="77777777" w:rsidTr="00AA0BB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7C648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Huang, et al., 2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E9D62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C8A1A7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ot detaile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E509F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ot detail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7AC25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ot detaile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3CCBF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2BC43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D405D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F9797A" w:rsidRPr="00DE539A" w14:paraId="72769D81" w14:textId="77777777" w:rsidTr="00AA0BB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F8F3F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Kowatsch</w:t>
            </w:r>
            <w:proofErr w:type="spellEnd"/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, et al., 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7322F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D2E29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0A2C1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08103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1FAB9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C729C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597A0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F9797A" w:rsidRPr="00DE539A" w14:paraId="6ED4146F" w14:textId="77777777" w:rsidTr="00AA0BB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54989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Kowatsch</w:t>
            </w:r>
            <w:proofErr w:type="spellEnd"/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, et al., 202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2E75B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527F0E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0EC44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4BEAD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3C1C0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CA07D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5CF08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F9797A" w:rsidRPr="00DE539A" w14:paraId="6ECC3239" w14:textId="77777777" w:rsidTr="00AA0BB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0DECF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Kowatsch</w:t>
            </w:r>
            <w:proofErr w:type="spellEnd"/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, et al., 2021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08809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3F9D21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BEF5A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A2CE8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9989F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0EB85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82C66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F9797A" w:rsidRPr="00DE539A" w14:paraId="60D6B305" w14:textId="77777777" w:rsidTr="00AA0BB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FA793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Kowatsch</w:t>
            </w:r>
            <w:proofErr w:type="spellEnd"/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, et al., 2021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C776A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3DDC25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371F4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75083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8BE9B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51473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E7F4F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F9797A" w:rsidRPr="00DE539A" w14:paraId="326AE8BB" w14:textId="77777777" w:rsidTr="00AA0BB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E9EEF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Kowatsch</w:t>
            </w:r>
            <w:proofErr w:type="spellEnd"/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, et al., 2021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401AE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01354B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66A39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5B65E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20DB0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3F51A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EA9F6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F9797A" w:rsidRPr="00DE539A" w14:paraId="5557D7F2" w14:textId="77777777" w:rsidTr="00AA0BB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F27C6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L'Allemand</w:t>
            </w:r>
            <w:proofErr w:type="spellEnd"/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, et al., 2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5A89A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31F555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DB278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4715A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D2F4F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CCA95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48AA6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F9797A" w:rsidRPr="00DE539A" w14:paraId="7AFD101E" w14:textId="77777777" w:rsidTr="00AA0BB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4505B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Sandri, et al., 2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B8D0D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AEE4F8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</w:t>
            </w: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ight, height 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2CF3E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utrition information provided retailers and self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eports; USDA Food Composition Database (https://ndb.nal.usda.gov/ndb/) and </w:t>
            </w:r>
            <w:proofErr w:type="spellStart"/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MyFood</w:t>
            </w:r>
            <w:proofErr w:type="spellEnd"/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https://myfood.okkam.it/) dataset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54C80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Self-report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,</w:t>
            </w: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ata collected from wearable sensors and smartphone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;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48F35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6D3C0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62B03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Heart rate, blood pressure</w:t>
            </w:r>
          </w:p>
        </w:tc>
      </w:tr>
      <w:tr w:rsidR="00F9797A" w:rsidRPr="00DE539A" w14:paraId="1EE91A1B" w14:textId="77777777" w:rsidTr="00AA0BB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03CD1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tasinaki</w:t>
            </w:r>
            <w:proofErr w:type="spellEnd"/>
            <w:r>
              <w:rPr>
                <w:color w:val="000000"/>
                <w:sz w:val="20"/>
                <w:szCs w:val="20"/>
              </w:rPr>
              <w:t>, et al., 2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A09BF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24CCD7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</w:t>
            </w: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eight, height</w:t>
            </w:r>
            <w:r>
              <w:rPr>
                <w:sz w:val="22"/>
              </w:rPr>
              <w:t>, body composition (muscle and fat), waist-to-height ratio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30F87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</w:rPr>
              <w:t>N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76317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sz w:val="22"/>
              </w:rPr>
              <w:t>Dordel</w:t>
            </w:r>
            <w:proofErr w:type="spellEnd"/>
            <w:r>
              <w:rPr>
                <w:sz w:val="22"/>
              </w:rPr>
              <w:t>- Koch-Test: strength, agility, flexibility, endurance, balanc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15A46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sz w:val="22"/>
              </w:rPr>
              <w:t xml:space="preserve">Stress parameters (Plasma cortisol, skin </w:t>
            </w:r>
            <w:r>
              <w:rPr>
                <w:sz w:val="22"/>
              </w:rPr>
              <w:lastRenderedPageBreak/>
              <w:t>conductance respons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0FF00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</w:rPr>
              <w:lastRenderedPageBreak/>
              <w:t>NS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39F76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Heart rate, blood pressure</w:t>
            </w:r>
          </w:p>
        </w:tc>
      </w:tr>
      <w:tr w:rsidR="00F9797A" w:rsidRPr="00DE539A" w14:paraId="6134C17C" w14:textId="77777777" w:rsidTr="00AA0BB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B4609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in, et al., 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ACB5F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</w:rPr>
              <w:t>Age, 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B8B7FB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</w:rPr>
              <w:t xml:space="preserve">Weight, height 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6E210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</w:rPr>
              <w:t>N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B5D65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</w:rPr>
              <w:t xml:space="preserve">Self-reports;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ata collected from wearable sensors and smartphones</w:t>
            </w:r>
            <w:r>
              <w:rPr>
                <w:color w:val="000000"/>
                <w:sz w:val="22"/>
              </w:rPr>
              <w:t xml:space="preserve">. 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AE6E1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</w:rPr>
              <w:t xml:space="preserve">Self-reports and automatic detection by the user’s mobile phone.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7EA88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</w:rPr>
              <w:t>age, gender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D1E00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</w:rPr>
              <w:t xml:space="preserve">NS </w:t>
            </w:r>
          </w:p>
        </w:tc>
      </w:tr>
      <w:tr w:rsidR="00F9797A" w:rsidRPr="00DE539A" w14:paraId="10C9127D" w14:textId="77777777" w:rsidTr="00AA0BB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FA9EF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phens, et al., 2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70146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D8D742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</w:rPr>
              <w:t>NS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6F058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</w:rPr>
              <w:t>N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F3310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</w:rPr>
              <w:t>N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6D783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6893E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</w:rPr>
              <w:t>NS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BE264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</w:rPr>
              <w:t>NS</w:t>
            </w:r>
          </w:p>
        </w:tc>
      </w:tr>
      <w:tr w:rsidR="00F9797A" w:rsidRPr="00DE539A" w14:paraId="5B29F37C" w14:textId="77777777" w:rsidTr="00AA0BB3">
        <w:trPr>
          <w:trHeight w:val="30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D6F811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ompson, et al., 201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F74F90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3B40150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</w:rPr>
              <w:t>NS</w:t>
            </w:r>
          </w:p>
        </w:tc>
        <w:tc>
          <w:tcPr>
            <w:tcW w:w="21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A2FDCE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</w:rPr>
              <w:t>NS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EF93F7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</w:rPr>
              <w:t>NS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0C332F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1484B6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</w:rPr>
              <w:t>NS</w:t>
            </w:r>
          </w:p>
        </w:tc>
        <w:tc>
          <w:tcPr>
            <w:tcW w:w="24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3436DF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</w:rPr>
              <w:t>NS</w:t>
            </w:r>
          </w:p>
        </w:tc>
      </w:tr>
      <w:tr w:rsidR="00F9797A" w:rsidRPr="00DE539A" w14:paraId="5937DDB9" w14:textId="77777777" w:rsidTr="00AA0BB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6EBA27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u, et al., 20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E86FC3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486F2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</w:rPr>
              <w:t xml:space="preserve">Weight, height 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89DC89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</w:rPr>
              <w:t>Nutrition information provided retailors and self-reporting (collected by grocery calories identification via a mobile app), meal calories estimation and self- report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DE5FD1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</w:rPr>
              <w:t>Self-reporting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; d</w:t>
            </w:r>
            <w:r w:rsidRPr="00DE539A">
              <w:rPr>
                <w:rFonts w:eastAsia="Times New Roman" w:cs="Times New Roman"/>
                <w:color w:val="000000"/>
                <w:sz w:val="20"/>
                <w:szCs w:val="20"/>
              </w:rPr>
              <w:t>ata collected from wearable sensors and smartphone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;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0EABEB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E62BCA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</w:rPr>
              <w:t>NS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2AC0EB" w14:textId="77777777" w:rsidR="00F9797A" w:rsidRPr="00DE539A" w:rsidRDefault="00F9797A" w:rsidP="00AA0B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</w:rPr>
              <w:t>Heart rate, blood pressures</w:t>
            </w:r>
          </w:p>
        </w:tc>
      </w:tr>
    </w:tbl>
    <w:p w14:paraId="4F41E0B1" w14:textId="77777777" w:rsidR="00F9797A" w:rsidRDefault="00F9797A" w:rsidP="00F9797A">
      <w:pPr>
        <w:rPr>
          <w:rFonts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/>
          <w:color w:val="000000"/>
          <w:sz w:val="20"/>
          <w:szCs w:val="20"/>
        </w:rPr>
        <w:t xml:space="preserve">Notes: NS=non-specified; </w:t>
      </w:r>
      <w:r w:rsidRPr="00DE539A">
        <w:rPr>
          <w:rFonts w:eastAsia="Times New Roman" w:cs="Times New Roman"/>
          <w:color w:val="000000"/>
          <w:sz w:val="20"/>
          <w:szCs w:val="20"/>
        </w:rPr>
        <w:t>IPAQ-SF</w:t>
      </w:r>
      <w:r>
        <w:rPr>
          <w:rFonts w:eastAsia="Times New Roman" w:cs="Times New Roman"/>
          <w:color w:val="000000"/>
          <w:sz w:val="20"/>
          <w:szCs w:val="20"/>
        </w:rPr>
        <w:t>=</w:t>
      </w:r>
      <w:r w:rsidRPr="00295D28">
        <w:t xml:space="preserve"> </w:t>
      </w:r>
      <w:r w:rsidRPr="00295D28">
        <w:rPr>
          <w:rFonts w:eastAsia="Times New Roman" w:cs="Times New Roman"/>
          <w:color w:val="000000"/>
          <w:sz w:val="20"/>
          <w:szCs w:val="20"/>
        </w:rPr>
        <w:t>International Physical Activity Questionnaire-Short Form</w:t>
      </w:r>
    </w:p>
    <w:p w14:paraId="649281AF" w14:textId="5E13E7BB" w:rsidR="00EC7852" w:rsidRPr="00F9797A" w:rsidRDefault="00EC7852" w:rsidP="00F9797A">
      <w:bookmarkStart w:id="0" w:name="_GoBack"/>
      <w:bookmarkEnd w:id="0"/>
    </w:p>
    <w:sectPr w:rsidR="00EC7852" w:rsidRPr="00F9797A" w:rsidSect="0035146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xNjEwMTQ0MTM2NbJU0lEKTi0uzszPAykwrAUAChfyESwAAAA="/>
  </w:docVars>
  <w:rsids>
    <w:rsidRoot w:val="00C364EE"/>
    <w:rsid w:val="00137654"/>
    <w:rsid w:val="00351468"/>
    <w:rsid w:val="0049252D"/>
    <w:rsid w:val="00805916"/>
    <w:rsid w:val="00C364EE"/>
    <w:rsid w:val="00CC2F47"/>
    <w:rsid w:val="00EC7852"/>
    <w:rsid w:val="00F23701"/>
    <w:rsid w:val="00F97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EA114"/>
  <w15:chartTrackingRefBased/>
  <w15:docId w15:val="{A35AB8A5-392C-4BB6-90BB-32C1B2AE8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24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79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">
    <w:name w:val="APA"/>
    <w:basedOn w:val="TableNormal"/>
    <w:uiPriority w:val="99"/>
    <w:rsid w:val="00F23701"/>
    <w:pPr>
      <w:spacing w:after="0" w:line="240" w:lineRule="auto"/>
    </w:pPr>
    <w:tblPr>
      <w:tblStyleRowBandSize w:val="1"/>
    </w:tblPr>
    <w:tblStylePr w:type="firstRow">
      <w:rPr>
        <w:rFonts w:ascii="Times New Roman" w:hAnsi="Times New Roman"/>
        <w:b/>
        <w:sz w:val="24"/>
      </w:rPr>
      <w:tblPr/>
      <w:tcPr>
        <w:tcBorders>
          <w:top w:val="nil"/>
          <w:bottom w:val="nil"/>
        </w:tcBorders>
      </w:tcPr>
    </w:tblStylePr>
  </w:style>
  <w:style w:type="table" w:styleId="TableGrid">
    <w:name w:val="Table Grid"/>
    <w:basedOn w:val="TableNormal"/>
    <w:uiPriority w:val="39"/>
    <w:rsid w:val="001376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9F81FCB8FBF94DA20A14E0CC68C42E" ma:contentTypeVersion="14" ma:contentTypeDescription="Create a new document." ma:contentTypeScope="" ma:versionID="a9b6b84672360131a3514b4b89c9d54b">
  <xsd:schema xmlns:xsd="http://www.w3.org/2001/XMLSchema" xmlns:xs="http://www.w3.org/2001/XMLSchema" xmlns:p="http://schemas.microsoft.com/office/2006/metadata/properties" xmlns:ns3="c83186bb-b47d-439f-b646-69ec5b74efbc" xmlns:ns4="a38b7ab8-6849-4d3f-bc8a-6a1e96965eb9" targetNamespace="http://schemas.microsoft.com/office/2006/metadata/properties" ma:root="true" ma:fieldsID="6c112f8a44e915747ae7322f0a127b46" ns3:_="" ns4:_="">
    <xsd:import namespace="c83186bb-b47d-439f-b646-69ec5b74efbc"/>
    <xsd:import namespace="a38b7ab8-6849-4d3f-bc8a-6a1e96965eb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3186bb-b47d-439f-b646-69ec5b74ef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8b7ab8-6849-4d3f-bc8a-6a1e96965eb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C7FF14E-5D71-4362-95F4-BBF61697F8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3186bb-b47d-439f-b646-69ec5b74efbc"/>
    <ds:schemaRef ds:uri="a38b7ab8-6849-4d3f-bc8a-6a1e96965eb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0E409B6-42AC-493C-8E3B-24BBFCC48C9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1C3D7A-FE47-4BB1-A233-483BE8473F8C}">
  <ds:schemaRefs>
    <ds:schemaRef ds:uri="http://purl.org/dc/elements/1.1/"/>
    <ds:schemaRef ds:uri="http://schemas.microsoft.com/office/2006/documentManagement/types"/>
    <ds:schemaRef ds:uri="c83186bb-b47d-439f-b646-69ec5b74efbc"/>
    <ds:schemaRef ds:uri="http://purl.org/dc/dcmitype/"/>
    <ds:schemaRef ds:uri="a38b7ab8-6849-4d3f-bc8a-6a1e96965eb9"/>
    <ds:schemaRef ds:uri="http://purl.org/dc/terms/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2</Words>
  <Characters>332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w Han Shi Jocelyn</dc:creator>
  <cp:keywords/>
  <dc:description/>
  <cp:lastModifiedBy>Chew Han Shi Jocelyn</cp:lastModifiedBy>
  <cp:revision>2</cp:revision>
  <dcterms:created xsi:type="dcterms:W3CDTF">2021-08-03T03:17:00Z</dcterms:created>
  <dcterms:modified xsi:type="dcterms:W3CDTF">2021-08-03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9F81FCB8FBF94DA20A14E0CC68C42E</vt:lpwstr>
  </property>
</Properties>
</file>